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14322" w14:textId="0A4CA1F1" w:rsidR="00EF7543" w:rsidRDefault="00EF7543" w:rsidP="00EF7543">
      <w:pPr>
        <w:spacing w:after="0"/>
        <w:jc w:val="both"/>
        <w:rPr>
          <w:rFonts w:cs="Times New Roman"/>
          <w:b/>
          <w:sz w:val="20"/>
          <w:szCs w:val="20"/>
        </w:rPr>
      </w:pPr>
      <w:r w:rsidRPr="00B81745">
        <w:rPr>
          <w:rFonts w:cs="Times New Roman"/>
          <w:b/>
          <w:sz w:val="20"/>
          <w:szCs w:val="20"/>
        </w:rPr>
        <w:t>Supplementary Table 1. Search Terms of systematic review.</w:t>
      </w:r>
    </w:p>
    <w:p w14:paraId="38ED3EF7" w14:textId="77777777" w:rsidR="00EF7543" w:rsidRPr="00B81745" w:rsidRDefault="00EF7543" w:rsidP="00EF7543">
      <w:pPr>
        <w:spacing w:after="0"/>
        <w:jc w:val="both"/>
        <w:rPr>
          <w:rFonts w:cs="Times New Roman"/>
          <w:b/>
          <w:sz w:val="20"/>
          <w:szCs w:val="20"/>
        </w:rPr>
      </w:pPr>
    </w:p>
    <w:tbl>
      <w:tblPr>
        <w:tblW w:w="11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284"/>
        <w:gridCol w:w="10347"/>
      </w:tblGrid>
      <w:tr w:rsidR="00EF7543" w:rsidRPr="00EF7543" w14:paraId="79006003" w14:textId="77777777" w:rsidTr="00EF7543">
        <w:trPr>
          <w:trHeight w:val="133"/>
          <w:jc w:val="center"/>
        </w:trPr>
        <w:tc>
          <w:tcPr>
            <w:tcW w:w="988" w:type="dxa"/>
            <w:gridSpan w:val="2"/>
            <w:shd w:val="clear" w:color="auto" w:fill="auto"/>
          </w:tcPr>
          <w:p w14:paraId="2B5923BA" w14:textId="77777777" w:rsidR="00EF7543" w:rsidRPr="00EF7543" w:rsidRDefault="00EF7543" w:rsidP="00DA2B77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EF7543">
              <w:rPr>
                <w:rFonts w:cs="Times New Roman"/>
                <w:b/>
                <w:bCs/>
                <w:sz w:val="16"/>
                <w:szCs w:val="16"/>
              </w:rPr>
              <w:t>Base</w:t>
            </w:r>
          </w:p>
        </w:tc>
        <w:tc>
          <w:tcPr>
            <w:tcW w:w="10347" w:type="dxa"/>
            <w:shd w:val="clear" w:color="auto" w:fill="auto"/>
          </w:tcPr>
          <w:p w14:paraId="15BC6F23" w14:textId="77777777" w:rsidR="00EF7543" w:rsidRPr="00EF7543" w:rsidRDefault="00EF7543" w:rsidP="00DA2B77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EF7543">
              <w:rPr>
                <w:rFonts w:cs="Times New Roman"/>
                <w:b/>
                <w:bCs/>
                <w:sz w:val="16"/>
                <w:szCs w:val="16"/>
              </w:rPr>
              <w:t>Chave</w:t>
            </w:r>
            <w:proofErr w:type="spellEnd"/>
            <w:r w:rsidRPr="00EF7543">
              <w:rPr>
                <w:rFonts w:cs="Times New Roman"/>
                <w:b/>
                <w:bCs/>
                <w:sz w:val="16"/>
                <w:szCs w:val="16"/>
              </w:rPr>
              <w:t xml:space="preserve"> de </w:t>
            </w:r>
            <w:proofErr w:type="spellStart"/>
            <w:r w:rsidRPr="00EF7543">
              <w:rPr>
                <w:rFonts w:cs="Times New Roman"/>
                <w:b/>
                <w:bCs/>
                <w:sz w:val="16"/>
                <w:szCs w:val="16"/>
              </w:rPr>
              <w:t>busca</w:t>
            </w:r>
            <w:proofErr w:type="spellEnd"/>
          </w:p>
        </w:tc>
      </w:tr>
      <w:tr w:rsidR="00EF7543" w:rsidRPr="00EF7543" w14:paraId="5089FBDD" w14:textId="77777777" w:rsidTr="00EF7543">
        <w:trPr>
          <w:trHeight w:val="650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1E704C2D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Web of Science</w:t>
            </w:r>
          </w:p>
          <w:p w14:paraId="55272234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(35 results)</w:t>
            </w:r>
          </w:p>
          <w:p w14:paraId="59580625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  <w:p w14:paraId="20F0B0CE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  <w:p w14:paraId="4CBB8FE0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528B5153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0347" w:type="dxa"/>
            <w:shd w:val="clear" w:color="auto" w:fill="auto"/>
          </w:tcPr>
          <w:p w14:paraId="45BBCBE5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TS</w:t>
            </w:r>
            <w:proofErr w:type="gramStart"/>
            <w:r w:rsidRPr="00EF7543">
              <w:rPr>
                <w:rFonts w:cs="Times New Roman"/>
                <w:sz w:val="16"/>
                <w:szCs w:val="16"/>
              </w:rPr>
              <w:t>=(</w:t>
            </w:r>
            <w:proofErr w:type="gramEnd"/>
            <w:r w:rsidRPr="00EF7543">
              <w:rPr>
                <w:rFonts w:cs="Times New Roman"/>
                <w:sz w:val="16"/>
                <w:szCs w:val="16"/>
              </w:rPr>
              <w:t>breastfeeding period) OR TS=(lactating woman) OR TS=(breastfeeding women) OR TS=(breastfeeding) OR TS=(lactating) OR TS= (pregnancy) OR TS=(pregnancies) OR TS=(gestation) OR TS=(Period, Postpartum) OR TS=(Postpartum) OR TS=(Postpartum Women) OR TS=(Women, Postpartum) OR TS=(Puerperium) OR TS=(Pregnant Woman)OR TS=(Woman, Pregnant) OR TS=(Women, Pregnant)</w:t>
            </w:r>
          </w:p>
        </w:tc>
      </w:tr>
      <w:tr w:rsidR="00EF7543" w:rsidRPr="00EF7543" w14:paraId="0C9DD10E" w14:textId="77777777" w:rsidTr="00EF7543">
        <w:trPr>
          <w:trHeight w:val="650"/>
          <w:jc w:val="center"/>
        </w:trPr>
        <w:tc>
          <w:tcPr>
            <w:tcW w:w="704" w:type="dxa"/>
            <w:vMerge/>
            <w:shd w:val="clear" w:color="auto" w:fill="auto"/>
          </w:tcPr>
          <w:p w14:paraId="589027CC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2D53A722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E</w:t>
            </w:r>
          </w:p>
        </w:tc>
        <w:tc>
          <w:tcPr>
            <w:tcW w:w="10347" w:type="dxa"/>
            <w:shd w:val="clear" w:color="auto" w:fill="auto"/>
          </w:tcPr>
          <w:p w14:paraId="7D3F9E03" w14:textId="77777777" w:rsidR="00EF7543" w:rsidRPr="00EF7543" w:rsidRDefault="00EF7543" w:rsidP="00EF7543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 xml:space="preserve">TS: (COVID 19) OR TS: (COVID-19 Virus Disease) OR TS: (COVID 19 Virus Disease) OR TS: (COVID-19 Virus Diseases) OR TS: (Disease, COVID-19 Virus) OR TS: (Virus Disease, COVID-19) OR TS: (COVID-19 Virus Infection) OR TS: (COVID 19 Virus Infection) OR TS: (COVID-19 Virus Infections) OR TS: (Infection, COVID-19 Virus) OR TS: (Virus Infection, COVID-19) OR TS: (2019-nCoV Infection) OR TS: (2019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nCoV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Infection) OR TS: (2019-nCoV Infections) OR TS: (Infection, 2019-nCoV) OR TS: (Coronavirus Disease-19) OR TS: (Coronavirus Disease 19) OR TS: (2019 Novel Coronavirus Disease) OR TS: (2019 Novel Coronavirus Infection) OR TS: (2019-nCoV Disease) OR TS: (2019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nCoV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Disease) OR TS: (2019-nCoV Diseases) OR TS: (Disease, 2019-nCoV) OR TS: (COVID19) OR TS: (Coronavirus Disease 2019) </w:t>
            </w:r>
          </w:p>
        </w:tc>
      </w:tr>
      <w:tr w:rsidR="00EF7543" w:rsidRPr="00EF7543" w14:paraId="70AFA79D" w14:textId="77777777" w:rsidTr="00EF7543">
        <w:trPr>
          <w:trHeight w:val="474"/>
          <w:jc w:val="center"/>
        </w:trPr>
        <w:tc>
          <w:tcPr>
            <w:tcW w:w="704" w:type="dxa"/>
            <w:vMerge/>
            <w:shd w:val="clear" w:color="auto" w:fill="auto"/>
          </w:tcPr>
          <w:p w14:paraId="1D69B239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7AE6E7A8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O</w:t>
            </w:r>
          </w:p>
        </w:tc>
        <w:tc>
          <w:tcPr>
            <w:tcW w:w="10347" w:type="dxa"/>
            <w:shd w:val="clear" w:color="auto" w:fill="auto"/>
          </w:tcPr>
          <w:p w14:paraId="075205A8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TS: (Food Insecurity) OR TS: (Food Insecurities) OR TS: (Insecurities, Food) OR TS: (Insecurity, Food) OR TS: (food security) OR TS: (Security, Food) </w:t>
            </w:r>
          </w:p>
        </w:tc>
      </w:tr>
      <w:tr w:rsidR="00EF7543" w:rsidRPr="00EF7543" w14:paraId="1098E331" w14:textId="77777777" w:rsidTr="00EF7543">
        <w:trPr>
          <w:trHeight w:val="551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1DBE2AF9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Embase</w:t>
            </w:r>
          </w:p>
          <w:p w14:paraId="23834C87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(34 results)</w:t>
            </w:r>
          </w:p>
        </w:tc>
        <w:tc>
          <w:tcPr>
            <w:tcW w:w="284" w:type="dxa"/>
            <w:shd w:val="clear" w:color="auto" w:fill="auto"/>
          </w:tcPr>
          <w:p w14:paraId="7F1BA81D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0347" w:type="dxa"/>
            <w:shd w:val="clear" w:color="auto" w:fill="auto"/>
          </w:tcPr>
          <w:p w14:paraId="630D4EE7" w14:textId="77777777" w:rsidR="00EF7543" w:rsidRPr="00EF7543" w:rsidRDefault="00EF7543" w:rsidP="00EF7543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EF7543">
              <w:rPr>
                <w:rFonts w:cs="Times New Roman"/>
                <w:sz w:val="16"/>
                <w:szCs w:val="16"/>
              </w:rPr>
              <w:t>pregnancy: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pregnancies: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gestation: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period, postpartum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postpartum: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postpartum women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women, postpartum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puerperium: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pregnant woman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woman, pregnant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women, pregnant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breastfeeding period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lactating woman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breastfeeding women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breastfeeding: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lactating:ti,ab,kw</w:t>
            </w:r>
            <w:proofErr w:type="spellEnd"/>
          </w:p>
        </w:tc>
      </w:tr>
      <w:tr w:rsidR="00EF7543" w:rsidRPr="00EF7543" w14:paraId="58CDF39D" w14:textId="77777777" w:rsidTr="00EF7543">
        <w:trPr>
          <w:trHeight w:val="650"/>
          <w:jc w:val="center"/>
        </w:trPr>
        <w:tc>
          <w:tcPr>
            <w:tcW w:w="704" w:type="dxa"/>
            <w:vMerge/>
            <w:shd w:val="clear" w:color="auto" w:fill="auto"/>
          </w:tcPr>
          <w:p w14:paraId="54507829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2E1EA0ED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E</w:t>
            </w:r>
          </w:p>
        </w:tc>
        <w:tc>
          <w:tcPr>
            <w:tcW w:w="10347" w:type="dxa"/>
            <w:shd w:val="clear" w:color="auto" w:fill="auto"/>
          </w:tcPr>
          <w:p w14:paraId="68106A61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'covid 19':ti,ab,kw OR 'covid-19 virus disease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covid 19 virus disease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covid-19 virus diseases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disease, covid-19 virus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virus disease, covid-19':ti,ab,kw OR 'covid-19 virus infection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covid 19 virus infection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covid-19 virus infections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infection, covid-19 virus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virus infection, covid-19':ti,ab,kw OR '2019-ncov infection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2019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ncov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infection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2019-ncov infections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infection, 2019-ncov':ti,ab,kw OR 'coronavirus disease-19':ti,ab,kw OR 'coronavirus disease 19':ti,ab,kw OR '2019 novel coronavirus disease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2019 novel coronavirus infection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2019-ncov disease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2019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ncov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disease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2019-ncov diseases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disease, 2019-ncov':ti,ab,kw OR covid19:ti,ab,kw OR 'coronavirus disease 2019':ti,ab,kw OR 'disease 2019, coronavirus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sars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coronavirus 2 infection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sars-cov-2 infection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infection, sars-cov-2':ti,ab,kw OR '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sars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cov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2 infection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sars-cov-2 infections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covid-19 pandemic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covid 19 pandemic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covid-19 pandemics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pandemic, covid-19' </w:t>
            </w:r>
          </w:p>
        </w:tc>
      </w:tr>
      <w:tr w:rsidR="00EF7543" w:rsidRPr="00EF7543" w14:paraId="09FD758F" w14:textId="77777777" w:rsidTr="00EF7543">
        <w:trPr>
          <w:trHeight w:val="456"/>
          <w:jc w:val="center"/>
        </w:trPr>
        <w:tc>
          <w:tcPr>
            <w:tcW w:w="704" w:type="dxa"/>
            <w:vMerge/>
            <w:shd w:val="clear" w:color="auto" w:fill="auto"/>
          </w:tcPr>
          <w:p w14:paraId="7007A8D8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70E56C5D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O</w:t>
            </w:r>
          </w:p>
        </w:tc>
        <w:tc>
          <w:tcPr>
            <w:tcW w:w="10347" w:type="dxa"/>
            <w:shd w:val="clear" w:color="auto" w:fill="auto"/>
          </w:tcPr>
          <w:p w14:paraId="2C7B1C67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'food insecurity</w:t>
            </w:r>
            <w:proofErr w:type="gramStart"/>
            <w:r w:rsidRPr="00EF7543">
              <w:rPr>
                <w:rFonts w:cs="Times New Roman"/>
                <w:sz w:val="16"/>
                <w:szCs w:val="16"/>
              </w:rPr>
              <w:t>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</w:t>
            </w:r>
            <w:proofErr w:type="gramEnd"/>
            <w:r w:rsidRPr="00EF7543">
              <w:rPr>
                <w:rFonts w:cs="Times New Roman"/>
                <w:sz w:val="16"/>
                <w:szCs w:val="16"/>
              </w:rPr>
              <w:t>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insecurity, food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food insecurities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insecurities, food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insecurity, food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security, food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OR 'food security':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ti,ab,kw</w:t>
            </w:r>
            <w:proofErr w:type="spellEnd"/>
          </w:p>
        </w:tc>
      </w:tr>
      <w:tr w:rsidR="00EF7543" w:rsidRPr="00EF7543" w14:paraId="559306BB" w14:textId="77777777" w:rsidTr="00EF7543">
        <w:trPr>
          <w:trHeight w:val="650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5B93B621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PubMed</w:t>
            </w:r>
          </w:p>
          <w:p w14:paraId="4CBEFF42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(29 results)</w:t>
            </w:r>
          </w:p>
        </w:tc>
        <w:tc>
          <w:tcPr>
            <w:tcW w:w="284" w:type="dxa"/>
            <w:shd w:val="clear" w:color="auto" w:fill="auto"/>
          </w:tcPr>
          <w:p w14:paraId="565356B3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0347" w:type="dxa"/>
            <w:shd w:val="clear" w:color="auto" w:fill="auto"/>
          </w:tcPr>
          <w:p w14:paraId="5631F50E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‘breastfeeding period’[Title/Abstract] OR ‘lactating woman’[Title/Abstract] OR ‘breastfeeding women’[Title/Abstract] OR breastfeeding [Title/Abstract] OR lactating [Title/Abstract] OR Pregnancy[Title/Abstract] OR Pregnancies[Title/Abstract] OR Gestation[Title/Abstract] OR ‘Period, Postpartum’[Title/Abstract] OR Postpartum[Title/Abstract] OR ‘Postpartum Women’[Title/Abstract] OR ‘Women, Postpartum’[Title/Abstract] OR Puerperium[Title/Abstract] OR ‘Pregnant Woman’[Title/Abstract] OR ‘Woman, Pregnant’[Title/Abstract] OR ‘Women, Pregnant’[Title/Abstract]</w:t>
            </w:r>
          </w:p>
        </w:tc>
      </w:tr>
      <w:tr w:rsidR="00EF7543" w:rsidRPr="00EF7543" w14:paraId="4944F7CE" w14:textId="77777777" w:rsidTr="00EF7543">
        <w:trPr>
          <w:trHeight w:val="650"/>
          <w:jc w:val="center"/>
        </w:trPr>
        <w:tc>
          <w:tcPr>
            <w:tcW w:w="704" w:type="dxa"/>
            <w:vMerge/>
            <w:shd w:val="clear" w:color="auto" w:fill="auto"/>
          </w:tcPr>
          <w:p w14:paraId="04761C50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4228DD83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E</w:t>
            </w:r>
          </w:p>
        </w:tc>
        <w:tc>
          <w:tcPr>
            <w:tcW w:w="10347" w:type="dxa"/>
            <w:shd w:val="clear" w:color="auto" w:fill="auto"/>
          </w:tcPr>
          <w:p w14:paraId="34C6CA20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 xml:space="preserve">(((((((((((((((((((((((((((((((((((COVID 19) OR (COVID-19 Virus Disease)) OR (COVID 19 Virus Disease)) OR (COVID-19 Virus Diseases)) OR (Disease, COVID-19 Virus)) OR (Virus Disease, COVID-19)) OR (COVID-19 Virus Infection)) OR (COVID 19 Virus Infection)) OR (COVID-19 Virus Infections)) OR (Infection, COVID-19 Virus)) OR (Virus Infection, COVID-19)) OR (2019-nCoV Infection)) OR (2019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nCoV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Infection)) OR (2019-nCoV Infections)) OR (Infection, 2019-nCoV)) OR (Coronavirus Disease-19)) OR (Coronavirus Disease 19)) OR (2019 Novel Coronavirus Disease)) OR (2019 Novel Coronavirus Infection)) OR (2019-nCoV Disease)) OR (2019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nCoV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Disease)) OR (2019-nCoV Diseases)) OR (Disease, 2019-nCoV)) OR (COVID19)) OR (Coronavirus Disease 2019)) OR (Disease 2019, Coronavirus)) OR (SARS Coronavirus 2 Infection)) OR (SARS-CoV-2 Infection)) OR (Infection, SARS-CoV-2)) OR (SARS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CoV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2 Infection)) OR (SARS-CoV-2 Infections)) OR (COVID-19 Pandemic)) OR (COVID 19 Pandemic)) OR (COVID-19 Pandemics)) OR (Pandemic, COVID-19))) </w:t>
            </w:r>
          </w:p>
        </w:tc>
      </w:tr>
      <w:tr w:rsidR="00EF7543" w:rsidRPr="00EF7543" w14:paraId="20C073BB" w14:textId="77777777" w:rsidTr="00EF7543">
        <w:trPr>
          <w:trHeight w:val="394"/>
          <w:jc w:val="center"/>
        </w:trPr>
        <w:tc>
          <w:tcPr>
            <w:tcW w:w="704" w:type="dxa"/>
            <w:vMerge/>
            <w:shd w:val="clear" w:color="auto" w:fill="auto"/>
          </w:tcPr>
          <w:p w14:paraId="75E36CEE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30D6D129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O</w:t>
            </w:r>
          </w:p>
        </w:tc>
        <w:tc>
          <w:tcPr>
            <w:tcW w:w="10347" w:type="dxa"/>
            <w:shd w:val="clear" w:color="auto" w:fill="auto"/>
          </w:tcPr>
          <w:p w14:paraId="3C22DE8C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‘Food Insecurity’[Title/Abstract] OR ‘Food Insecurities’[Title/Abstract] OR ‘Insecurities, Food’[Title/Abstract] OR ‘Insecurity, Food’[Title/Abstract] OR 'security, food'[Title/Abstract] OR 'food security'[Title/Abstract]</w:t>
            </w:r>
          </w:p>
        </w:tc>
      </w:tr>
      <w:tr w:rsidR="00EF7543" w:rsidRPr="00EF7543" w14:paraId="152CB26C" w14:textId="77777777" w:rsidTr="00EF7543">
        <w:trPr>
          <w:trHeight w:val="650"/>
          <w:jc w:val="center"/>
        </w:trPr>
        <w:tc>
          <w:tcPr>
            <w:tcW w:w="704" w:type="dxa"/>
            <w:vMerge w:val="restart"/>
            <w:shd w:val="clear" w:color="auto" w:fill="auto"/>
          </w:tcPr>
          <w:p w14:paraId="1224A2BB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Scopus</w:t>
            </w:r>
          </w:p>
          <w:p w14:paraId="22839296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(74 results)</w:t>
            </w:r>
          </w:p>
        </w:tc>
        <w:tc>
          <w:tcPr>
            <w:tcW w:w="284" w:type="dxa"/>
            <w:shd w:val="clear" w:color="auto" w:fill="auto"/>
          </w:tcPr>
          <w:p w14:paraId="2C9B563E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0347" w:type="dxa"/>
            <w:shd w:val="clear" w:color="auto" w:fill="auto"/>
          </w:tcPr>
          <w:p w14:paraId="5E484284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( TITLE-ABS-KEY ( breastfeeding  AND period )  OR  TITLE-ABS-KEY ( lactating  AND woman )  OR  TITLE-ABS-KEY ( breastfeeding  AND women )  OR  TITLE-ABS-KEY ( breastfeeding )  OR  TITLE-ABS-KEY ( lactating )  OR  TITLE-ABS-KEY ( pregnancy )  OR  TITLE-ABS-KEY ( pregnancies )  OR  TITLE-ABS-KEY ( gestation )  OR  TITLE-ABS-KEY ( period,  AND  postpartum )  OR  TITLE-ABS-KEY ( postpartum )  OR  TITLE-ABS-KEY ( postpartum  AND  women )  OR  TITLE-ABS-KEY ( women,  AND  postpartum )  OR  TITLE-ABS-KEY ( puerperium )  OR  TITLE-ABS-KEY ( pregnant  AND  woman )  OR  TITLE-ABS-KEY ( woman,  AND  pregnant )  OR  TITLE-ABS-KEY ( women,  AND  pregnant ) )</w:t>
            </w:r>
          </w:p>
        </w:tc>
      </w:tr>
      <w:tr w:rsidR="00EF7543" w:rsidRPr="00EF7543" w14:paraId="150F1DBD" w14:textId="77777777" w:rsidTr="00EF7543">
        <w:trPr>
          <w:trHeight w:val="650"/>
          <w:jc w:val="center"/>
        </w:trPr>
        <w:tc>
          <w:tcPr>
            <w:tcW w:w="704" w:type="dxa"/>
            <w:vMerge/>
            <w:shd w:val="clear" w:color="auto" w:fill="auto"/>
          </w:tcPr>
          <w:p w14:paraId="6EC5A55C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2F65A93E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E</w:t>
            </w:r>
          </w:p>
        </w:tc>
        <w:tc>
          <w:tcPr>
            <w:tcW w:w="10347" w:type="dxa"/>
            <w:shd w:val="clear" w:color="auto" w:fill="auto"/>
          </w:tcPr>
          <w:p w14:paraId="76E9961B" w14:textId="77777777" w:rsid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 xml:space="preserve">( TITLE-ABS-KEY ( covid-19 )  OR  TITLE-ABS-KEY ( covid  19 )  OR  TITLE-ABS-KEY ( covid-19  AND virus  AND disease )  OR  TITLE-ABS-KEY ( covid  19  virus  AND disease )  OR  TITLE-ABS-KEY ( covid-19  AND virus  AND diseases )  OR  TITLE-ABS-KEY ( disease,  AND covid-19  AND virus )  OR  TITLE-ABS-KEY ( virus  AND disease,  AND covid-19 )  OR  TITLE-ABS-KEY ( covid-19  AND virus  AND infection )  OR  TITLE-ABS-KEY ( covid  19  virus  AND infection )  OR  TITLE-ABS-KEY ( covid-19  AND virus  AND infections )  OR  TITLE-ABS-KEY ( infection,  AND covid-19  AND virus )  OR  TITLE-ABS-KEY ( virus  AND infection,  AND covid-19 )  OR  TITLE-ABS-KEY ( 2019-ncov  AND infection )  OR  TITLE-ABS-KEY ( 2019 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ncov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 AND infection )  OR  TITLE-ABS-KEY ( 2019-ncov  AND infections )  OR  TITLE-ABS-KEY ( infection,  AND 2019-ncov )  OR  TITLE-ABS-KEY ( coronavirus  AND disease-19 )  OR  TITLE-ABS-KEY ( coronavirus  AND disease  19 )  OR  TITLE-ABS-KEY ( 2019  novel  AND coronavirus  AND disease )  OR  TITLE-ABS-KEY ( 2019  novel  AND coronavirus  AND infection )  OR  TITLE-ABS-KEY ( 2019-ncov  AND disease )  OR  TITLE-ABS-KEY ( 2019 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ncov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 AND disease )  OR  TITLE-ABS-KEY ( 2019-ncov  AND diseases )  OR  TITLE-ABS-KEY ( disease,  AND 2019-ncov )  OR  TITLE-ABS-KEY ( covid19 )  OR  TITLE-ABS-KEY ( coronavirus  AND disease  2019 )  OR  TITLE-ABS-KEY ( disease  AND 2019,  AND coronavirus )  OR  TITLE-ABS-KEY (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sars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 AND coronavirus  2  infection )  OR  TITLE-ABS-KEY ( sars-cov-2  AND infection )  OR  TITLE-ABS-KEY ( infection,  AND sars-cov-2 )  OR  TITLE-ABS-KEY (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sars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 AND </w:t>
            </w:r>
            <w:proofErr w:type="spellStart"/>
            <w:r w:rsidRPr="00EF7543">
              <w:rPr>
                <w:rFonts w:cs="Times New Roman"/>
                <w:sz w:val="16"/>
                <w:szCs w:val="16"/>
              </w:rPr>
              <w:t>cov</w:t>
            </w:r>
            <w:proofErr w:type="spellEnd"/>
            <w:r w:rsidRPr="00EF7543">
              <w:rPr>
                <w:rFonts w:cs="Times New Roman"/>
                <w:sz w:val="16"/>
                <w:szCs w:val="16"/>
              </w:rPr>
              <w:t xml:space="preserve">  2  infection )  OR  TITLE-ABS-KEY ( sars-cov-2  AND infections )  OR  TITLE-ABS-KEY ( covid-19  AND pandemic )  OR  TITLE-ABS-KEY ( covid  19  pandemic )  OR  TITLE-ABS-KEY ( covid-19  AND pandemics )  OR  TITLE-ABS-KEY ( pandemic,  AND covid-19 ) ) </w:t>
            </w:r>
          </w:p>
          <w:p w14:paraId="6A1A7BE0" w14:textId="7A307ADF" w:rsidR="00EF7543" w:rsidRPr="00EF7543" w:rsidRDefault="00EF7543" w:rsidP="00EF7543">
            <w:pPr>
              <w:tabs>
                <w:tab w:val="left" w:pos="3732"/>
              </w:tabs>
              <w:spacing w:before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ab/>
            </w:r>
          </w:p>
        </w:tc>
      </w:tr>
      <w:tr w:rsidR="00EF7543" w:rsidRPr="00EF7543" w14:paraId="271C60F2" w14:textId="77777777" w:rsidTr="00EF7543">
        <w:trPr>
          <w:trHeight w:val="650"/>
          <w:jc w:val="center"/>
        </w:trPr>
        <w:tc>
          <w:tcPr>
            <w:tcW w:w="704" w:type="dxa"/>
            <w:vMerge/>
            <w:shd w:val="clear" w:color="auto" w:fill="auto"/>
          </w:tcPr>
          <w:p w14:paraId="7FF49B92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66012DEB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O</w:t>
            </w:r>
          </w:p>
        </w:tc>
        <w:tc>
          <w:tcPr>
            <w:tcW w:w="10347" w:type="dxa"/>
            <w:shd w:val="clear" w:color="auto" w:fill="auto"/>
          </w:tcPr>
          <w:p w14:paraId="564B7034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 xml:space="preserve">(TITLE-ABS-KEY </w:t>
            </w:r>
            <w:proofErr w:type="gramStart"/>
            <w:r w:rsidRPr="00EF7543">
              <w:rPr>
                <w:rFonts w:cs="Times New Roman"/>
                <w:sz w:val="16"/>
                <w:szCs w:val="16"/>
              </w:rPr>
              <w:t>( food</w:t>
            </w:r>
            <w:proofErr w:type="gramEnd"/>
            <w:r w:rsidRPr="00EF7543">
              <w:rPr>
                <w:rFonts w:cs="Times New Roman"/>
                <w:sz w:val="16"/>
                <w:szCs w:val="16"/>
              </w:rPr>
              <w:t xml:space="preserve">  AND insecurity )  OR  TITLE-ABS-KEY ( food  AND insecurities )  OR  TITLE-ABS-KEY ( insecurities,  AND food )  OR  TITLE-ABS-KEY ( insecurity,  AND food ) OR  TITLE-ABS-KEY ( security,  AND food )  OR  TITLE-ABS-KEY ( food  AND security))</w:t>
            </w:r>
          </w:p>
        </w:tc>
      </w:tr>
      <w:tr w:rsidR="00EF7543" w:rsidRPr="00EF7543" w14:paraId="4EC09C37" w14:textId="77777777" w:rsidTr="00EF7543">
        <w:trPr>
          <w:trHeight w:val="725"/>
          <w:jc w:val="center"/>
        </w:trPr>
        <w:tc>
          <w:tcPr>
            <w:tcW w:w="704" w:type="dxa"/>
            <w:shd w:val="clear" w:color="auto" w:fill="auto"/>
          </w:tcPr>
          <w:p w14:paraId="06BFE687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Science direct</w:t>
            </w:r>
          </w:p>
          <w:p w14:paraId="0AFB8EE1" w14:textId="0B329A48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(367)</w:t>
            </w:r>
          </w:p>
        </w:tc>
        <w:tc>
          <w:tcPr>
            <w:tcW w:w="284" w:type="dxa"/>
            <w:shd w:val="clear" w:color="auto" w:fill="auto"/>
          </w:tcPr>
          <w:p w14:paraId="6FA50C4D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P</w:t>
            </w:r>
          </w:p>
          <w:p w14:paraId="29D5D984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E</w:t>
            </w:r>
          </w:p>
          <w:p w14:paraId="0C065407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O</w:t>
            </w:r>
          </w:p>
        </w:tc>
        <w:tc>
          <w:tcPr>
            <w:tcW w:w="10347" w:type="dxa"/>
            <w:shd w:val="clear" w:color="auto" w:fill="auto"/>
          </w:tcPr>
          <w:p w14:paraId="69D2576C" w14:textId="77777777" w:rsidR="00EF7543" w:rsidRPr="00EF7543" w:rsidRDefault="00EF7543" w:rsidP="00EF754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EF7543">
              <w:rPr>
                <w:rFonts w:cs="Times New Roman"/>
                <w:sz w:val="16"/>
                <w:szCs w:val="16"/>
              </w:rPr>
              <w:t>(</w:t>
            </w:r>
            <w:proofErr w:type="gramStart"/>
            <w:r w:rsidRPr="00EF7543">
              <w:rPr>
                <w:rFonts w:cs="Times New Roman"/>
                <w:sz w:val="16"/>
                <w:szCs w:val="16"/>
              </w:rPr>
              <w:t>breastfeeding</w:t>
            </w:r>
            <w:proofErr w:type="gramEnd"/>
            <w:r w:rsidRPr="00EF7543">
              <w:rPr>
                <w:rFonts w:cs="Times New Roman"/>
                <w:sz w:val="16"/>
                <w:szCs w:val="16"/>
              </w:rPr>
              <w:t xml:space="preserve"> OR lactating OR Pregnancy OR Postpartum) AND (COVID 19) AND ('Food Insecurity' OR 'Food Security')</w:t>
            </w:r>
          </w:p>
          <w:p w14:paraId="121BC77C" w14:textId="77777777" w:rsidR="00EF7543" w:rsidRPr="00EF7543" w:rsidRDefault="00EF7543" w:rsidP="00EF7543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gramStart"/>
            <w:r w:rsidRPr="00EF7543">
              <w:rPr>
                <w:rFonts w:cs="Times New Roman"/>
                <w:b/>
                <w:bCs/>
                <w:sz w:val="16"/>
                <w:szCs w:val="16"/>
              </w:rPr>
              <w:t>This base limits</w:t>
            </w:r>
            <w:proofErr w:type="gramEnd"/>
            <w:r w:rsidRPr="00EF7543">
              <w:rPr>
                <w:rFonts w:cs="Times New Roman"/>
                <w:b/>
                <w:bCs/>
                <w:sz w:val="16"/>
                <w:szCs w:val="16"/>
              </w:rPr>
              <w:t xml:space="preserve"> the number of search terms.</w:t>
            </w:r>
          </w:p>
        </w:tc>
      </w:tr>
    </w:tbl>
    <w:p w14:paraId="5018B28A" w14:textId="47ADCB64" w:rsidR="00EF7543" w:rsidRPr="00EF7543" w:rsidRDefault="00EF7543" w:rsidP="00EF7543">
      <w:pPr>
        <w:pStyle w:val="SupplementaryMaterial"/>
        <w:jc w:val="left"/>
      </w:pPr>
    </w:p>
    <w:sectPr w:rsidR="00EF7543" w:rsidRPr="00EF7543" w:rsidSect="00EF754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25" w:right="1181" w:bottom="0" w:left="1282" w:header="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7E171" w14:textId="77777777" w:rsidR="00370549" w:rsidRDefault="00370549" w:rsidP="00117666">
      <w:pPr>
        <w:spacing w:after="0"/>
      </w:pPr>
      <w:r>
        <w:separator/>
      </w:r>
    </w:p>
  </w:endnote>
  <w:endnote w:type="continuationSeparator" w:id="0">
    <w:p w14:paraId="215D38B2" w14:textId="77777777" w:rsidR="00370549" w:rsidRDefault="003705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E3ED7" w14:textId="77777777" w:rsidR="00370549" w:rsidRDefault="00370549" w:rsidP="00117666">
      <w:pPr>
        <w:spacing w:after="0"/>
      </w:pPr>
      <w:r>
        <w:separator/>
      </w:r>
    </w:p>
  </w:footnote>
  <w:footnote w:type="continuationSeparator" w:id="0">
    <w:p w14:paraId="5876BADC" w14:textId="77777777" w:rsidR="00370549" w:rsidRDefault="003705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0ED874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26547891">
    <w:abstractNumId w:val="0"/>
  </w:num>
  <w:num w:numId="2" w16cid:durableId="1630742065">
    <w:abstractNumId w:val="4"/>
  </w:num>
  <w:num w:numId="3" w16cid:durableId="755127687">
    <w:abstractNumId w:val="1"/>
  </w:num>
  <w:num w:numId="4" w16cid:durableId="604386461">
    <w:abstractNumId w:val="5"/>
  </w:num>
  <w:num w:numId="5" w16cid:durableId="6112813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44720928">
    <w:abstractNumId w:val="3"/>
  </w:num>
  <w:num w:numId="7" w16cid:durableId="1983541682">
    <w:abstractNumId w:val="6"/>
  </w:num>
  <w:num w:numId="8" w16cid:durableId="925724656">
    <w:abstractNumId w:val="6"/>
  </w:num>
  <w:num w:numId="9" w16cid:durableId="53433703">
    <w:abstractNumId w:val="6"/>
  </w:num>
  <w:num w:numId="10" w16cid:durableId="610940331">
    <w:abstractNumId w:val="6"/>
  </w:num>
  <w:num w:numId="11" w16cid:durableId="1624073260">
    <w:abstractNumId w:val="6"/>
  </w:num>
  <w:num w:numId="12" w16cid:durableId="1521427507">
    <w:abstractNumId w:val="6"/>
  </w:num>
  <w:num w:numId="13" w16cid:durableId="1895972008">
    <w:abstractNumId w:val="3"/>
  </w:num>
  <w:num w:numId="14" w16cid:durableId="1363673154">
    <w:abstractNumId w:val="2"/>
  </w:num>
  <w:num w:numId="15" w16cid:durableId="1504665018">
    <w:abstractNumId w:val="2"/>
  </w:num>
  <w:num w:numId="16" w16cid:durableId="520054446">
    <w:abstractNumId w:val="2"/>
  </w:num>
  <w:num w:numId="17" w16cid:durableId="517087654">
    <w:abstractNumId w:val="2"/>
  </w:num>
  <w:num w:numId="18" w16cid:durableId="306936702">
    <w:abstractNumId w:val="2"/>
  </w:num>
  <w:num w:numId="19" w16cid:durableId="5196604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54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754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271</Words>
  <Characters>686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isor</cp:lastModifiedBy>
  <cp:revision>3</cp:revision>
  <cp:lastPrinted>2013-10-03T12:51:00Z</cp:lastPrinted>
  <dcterms:created xsi:type="dcterms:W3CDTF">2018-11-23T08:58:00Z</dcterms:created>
  <dcterms:modified xsi:type="dcterms:W3CDTF">2022-11-02T17:21:00Z</dcterms:modified>
</cp:coreProperties>
</file>